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AC5AF" w14:textId="11523A0F" w:rsidR="00515D9A" w:rsidRPr="00621108" w:rsidRDefault="005F69F9" w:rsidP="00621108">
      <w:pPr>
        <w:spacing w:line="480" w:lineRule="auto"/>
        <w:rPr>
          <w:rFonts w:ascii="Times New Roman" w:hAnsi="Times New Roman" w:cs="Times New Roman"/>
          <w:b/>
          <w:bCs/>
          <w:iCs/>
          <w:sz w:val="36"/>
          <w:szCs w:val="36"/>
          <w:lang w:val="en-US"/>
        </w:rPr>
      </w:pPr>
      <w:r w:rsidRPr="00621108">
        <w:rPr>
          <w:rFonts w:ascii="Times New Roman" w:hAnsi="Times New Roman" w:cs="Times New Roman"/>
          <w:b/>
          <w:bCs/>
          <w:iCs/>
          <w:sz w:val="36"/>
          <w:szCs w:val="36"/>
          <w:lang w:val="en-US"/>
        </w:rPr>
        <w:t xml:space="preserve">S2 </w:t>
      </w:r>
      <w:r w:rsidR="00621108" w:rsidRPr="00621108">
        <w:rPr>
          <w:rFonts w:ascii="Times New Roman" w:hAnsi="Times New Roman" w:cs="Times New Roman"/>
          <w:b/>
          <w:bCs/>
          <w:iCs/>
          <w:sz w:val="36"/>
          <w:szCs w:val="36"/>
          <w:lang w:val="en-US"/>
        </w:rPr>
        <w:t>Table</w:t>
      </w:r>
    </w:p>
    <w:p w14:paraId="4DFA452F" w14:textId="1A8A1124" w:rsidR="000307D8" w:rsidRPr="003A5574" w:rsidRDefault="00A7425F" w:rsidP="00621108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3A5574">
        <w:rPr>
          <w:rFonts w:ascii="Times New Roman" w:hAnsi="Times New Roman" w:cs="Times New Roman"/>
          <w:iCs/>
          <w:lang w:val="en-US"/>
        </w:rPr>
        <w:t xml:space="preserve">Means, </w:t>
      </w:r>
      <w:r w:rsidR="001877CA" w:rsidRPr="003A5574">
        <w:rPr>
          <w:rFonts w:ascii="Times New Roman" w:hAnsi="Times New Roman" w:cs="Times New Roman"/>
          <w:iCs/>
          <w:lang w:val="en-US"/>
        </w:rPr>
        <w:t>s</w:t>
      </w:r>
      <w:r w:rsidRPr="003A5574">
        <w:rPr>
          <w:rFonts w:ascii="Times New Roman" w:hAnsi="Times New Roman" w:cs="Times New Roman"/>
          <w:iCs/>
          <w:lang w:val="en-US"/>
        </w:rPr>
        <w:t xml:space="preserve">tandard </w:t>
      </w:r>
      <w:r w:rsidR="001877CA" w:rsidRPr="003A5574">
        <w:rPr>
          <w:rFonts w:ascii="Times New Roman" w:hAnsi="Times New Roman" w:cs="Times New Roman"/>
          <w:iCs/>
          <w:lang w:val="en-US"/>
        </w:rPr>
        <w:t>d</w:t>
      </w:r>
      <w:r w:rsidR="00515D9A" w:rsidRPr="003A5574">
        <w:rPr>
          <w:rFonts w:ascii="Times New Roman" w:hAnsi="Times New Roman" w:cs="Times New Roman"/>
          <w:iCs/>
          <w:lang w:val="en-US"/>
        </w:rPr>
        <w:t>eviations</w:t>
      </w:r>
      <w:r w:rsidRPr="003A5574">
        <w:rPr>
          <w:rFonts w:ascii="Times New Roman" w:hAnsi="Times New Roman" w:cs="Times New Roman"/>
          <w:iCs/>
          <w:lang w:val="en-US"/>
        </w:rPr>
        <w:t xml:space="preserve">, </w:t>
      </w:r>
      <w:r w:rsidR="001877CA" w:rsidRPr="003A5574">
        <w:rPr>
          <w:rFonts w:ascii="Times New Roman" w:hAnsi="Times New Roman" w:cs="Times New Roman"/>
          <w:iCs/>
          <w:lang w:val="en-US"/>
        </w:rPr>
        <w:t>f</w:t>
      </w:r>
      <w:r w:rsidR="00CA492B" w:rsidRPr="003A5574">
        <w:rPr>
          <w:rFonts w:ascii="Times New Roman" w:eastAsia="Times New Roman" w:hAnsi="Times New Roman" w:cs="Times New Roman"/>
          <w:iCs/>
          <w:lang w:val="en-US"/>
        </w:rPr>
        <w:t xml:space="preserve">actor </w:t>
      </w:r>
      <w:r w:rsidR="001877CA" w:rsidRPr="003A5574">
        <w:rPr>
          <w:rFonts w:ascii="Times New Roman" w:eastAsia="Times New Roman" w:hAnsi="Times New Roman" w:cs="Times New Roman"/>
          <w:iCs/>
          <w:lang w:val="en-US"/>
        </w:rPr>
        <w:t>l</w:t>
      </w:r>
      <w:r w:rsidR="00CA492B" w:rsidRPr="003A5574">
        <w:rPr>
          <w:rFonts w:ascii="Times New Roman" w:eastAsia="Times New Roman" w:hAnsi="Times New Roman" w:cs="Times New Roman"/>
          <w:iCs/>
          <w:lang w:val="en-US"/>
        </w:rPr>
        <w:t>oadings</w:t>
      </w:r>
      <w:r w:rsidRPr="003A5574">
        <w:rPr>
          <w:rFonts w:ascii="Times New Roman" w:eastAsia="Times New Roman" w:hAnsi="Times New Roman" w:cs="Times New Roman"/>
          <w:iCs/>
          <w:lang w:val="en-US"/>
        </w:rPr>
        <w:t xml:space="preserve">, </w:t>
      </w:r>
      <w:r w:rsidRPr="003A5574">
        <w:rPr>
          <w:rFonts w:ascii="Times New Roman" w:hAnsi="Times New Roman" w:cs="Times New Roman"/>
          <w:iCs/>
          <w:lang w:val="en-US"/>
        </w:rPr>
        <w:t xml:space="preserve">Cronbach’s </w:t>
      </w:r>
      <w:r w:rsidR="001877CA" w:rsidRPr="003A5574">
        <w:rPr>
          <w:rFonts w:ascii="Times New Roman" w:hAnsi="Times New Roman" w:cs="Times New Roman"/>
          <w:iCs/>
          <w:lang w:val="en-US"/>
        </w:rPr>
        <w:t>a</w:t>
      </w:r>
      <w:r w:rsidRPr="003A5574">
        <w:rPr>
          <w:rFonts w:ascii="Times New Roman" w:hAnsi="Times New Roman" w:cs="Times New Roman"/>
          <w:iCs/>
          <w:lang w:val="en-US"/>
        </w:rPr>
        <w:t>lphas</w:t>
      </w:r>
      <w:r w:rsidR="00CA492B" w:rsidRPr="003A5574">
        <w:rPr>
          <w:rFonts w:ascii="Times New Roman" w:eastAsia="Times New Roman" w:hAnsi="Times New Roman" w:cs="Times New Roman"/>
          <w:iCs/>
          <w:lang w:val="en-US"/>
        </w:rPr>
        <w:t xml:space="preserve"> of the JCSE</w:t>
      </w:r>
      <w:r w:rsidR="003339FB" w:rsidRPr="003A5574">
        <w:rPr>
          <w:rFonts w:ascii="Times New Roman" w:eastAsia="Times New Roman" w:hAnsi="Times New Roman" w:cs="Times New Roman"/>
          <w:iCs/>
          <w:lang w:val="en-US"/>
        </w:rPr>
        <w:t xml:space="preserve"> Scale</w:t>
      </w:r>
      <w:r w:rsidR="00CA492B" w:rsidRPr="003A5574">
        <w:rPr>
          <w:rFonts w:ascii="Times New Roman" w:eastAsia="Times New Roman" w:hAnsi="Times New Roman" w:cs="Times New Roman"/>
          <w:iCs/>
          <w:lang w:val="en-US"/>
        </w:rPr>
        <w:t>-27</w:t>
      </w:r>
      <w:r w:rsidR="00F929E1" w:rsidRPr="003A5574">
        <w:rPr>
          <w:rFonts w:ascii="Times New Roman" w:eastAsia="Times New Roman" w:hAnsi="Times New Roman" w:cs="Times New Roman"/>
          <w:iCs/>
          <w:lang w:val="en-US"/>
        </w:rPr>
        <w:t xml:space="preserve"> and </w:t>
      </w:r>
      <w:r w:rsidR="001877CA" w:rsidRPr="003A5574">
        <w:rPr>
          <w:rFonts w:ascii="Times New Roman" w:eastAsia="Times New Roman" w:hAnsi="Times New Roman" w:cs="Times New Roman"/>
          <w:iCs/>
          <w:lang w:val="en-US"/>
        </w:rPr>
        <w:t>i</w:t>
      </w:r>
      <w:r w:rsidRPr="003A5574">
        <w:rPr>
          <w:rFonts w:ascii="Times New Roman" w:eastAsia="Times New Roman" w:hAnsi="Times New Roman" w:cs="Times New Roman"/>
          <w:iCs/>
          <w:lang w:val="en-US"/>
        </w:rPr>
        <w:t xml:space="preserve">ts </w:t>
      </w:r>
      <w:r w:rsidR="001877CA" w:rsidRPr="003A5574">
        <w:rPr>
          <w:rFonts w:ascii="Times New Roman" w:eastAsia="Times New Roman" w:hAnsi="Times New Roman" w:cs="Times New Roman"/>
          <w:iCs/>
          <w:lang w:val="en-US"/>
        </w:rPr>
        <w:t>c</w:t>
      </w:r>
      <w:r w:rsidR="00F929E1" w:rsidRPr="003A5574">
        <w:rPr>
          <w:rFonts w:ascii="Times New Roman" w:eastAsia="Times New Roman" w:hAnsi="Times New Roman" w:cs="Times New Roman"/>
          <w:iCs/>
          <w:lang w:val="en-US"/>
        </w:rPr>
        <w:t>orrelations with JCS</w:t>
      </w:r>
      <w:r w:rsidR="00515D9A" w:rsidRPr="003A5574">
        <w:rPr>
          <w:rFonts w:ascii="Times New Roman" w:eastAsia="Times New Roman" w:hAnsi="Times New Roman" w:cs="Times New Roman"/>
          <w:iCs/>
          <w:lang w:val="en-US"/>
        </w:rPr>
        <w:t>E</w:t>
      </w:r>
      <w:r w:rsidR="00F929E1" w:rsidRPr="003A5574">
        <w:rPr>
          <w:rFonts w:ascii="Times New Roman" w:eastAsia="Times New Roman" w:hAnsi="Times New Roman" w:cs="Times New Roman"/>
          <w:iCs/>
          <w:lang w:val="en-US"/>
        </w:rPr>
        <w:t xml:space="preserve"> dimensions</w:t>
      </w:r>
      <w:r w:rsidR="003339FB" w:rsidRPr="003A5574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="00515D9A" w:rsidRPr="003A5574">
        <w:rPr>
          <w:rFonts w:ascii="Times New Roman" w:eastAsia="Times New Roman" w:hAnsi="Times New Roman" w:cs="Times New Roman"/>
          <w:iCs/>
          <w:lang w:val="en-US"/>
        </w:rPr>
        <w:t>in Study 1</w:t>
      </w:r>
      <w:r w:rsidR="00DB5283" w:rsidRPr="003A5574">
        <w:rPr>
          <w:rFonts w:ascii="Times New Roman" w:eastAsia="Times New Roman" w:hAnsi="Times New Roman" w:cs="Times New Roman"/>
          <w:iCs/>
          <w:lang w:val="en-US"/>
        </w:rPr>
        <w:t xml:space="preserve"> (N = 364)</w:t>
      </w:r>
    </w:p>
    <w:tbl>
      <w:tblPr>
        <w:tblStyle w:val="TableGrid"/>
        <w:tblpPr w:leftFromText="141" w:rightFromText="141" w:vertAnchor="text" w:horzAnchor="page" w:tblpX="1526" w:tblpY="338"/>
        <w:tblW w:w="13150" w:type="dxa"/>
        <w:tblLayout w:type="fixed"/>
        <w:tblLook w:val="04A0" w:firstRow="1" w:lastRow="0" w:firstColumn="1" w:lastColumn="0" w:noHBand="0" w:noVBand="1"/>
      </w:tblPr>
      <w:tblGrid>
        <w:gridCol w:w="3795"/>
        <w:gridCol w:w="1559"/>
        <w:gridCol w:w="1559"/>
        <w:gridCol w:w="1701"/>
        <w:gridCol w:w="2126"/>
        <w:gridCol w:w="2410"/>
      </w:tblGrid>
      <w:tr w:rsidR="00FB14C7" w:rsidRPr="00515D9A" w14:paraId="390B2210" w14:textId="77777777" w:rsidTr="00FB14C7">
        <w:trPr>
          <w:trHeight w:val="414"/>
        </w:trPr>
        <w:tc>
          <w:tcPr>
            <w:tcW w:w="37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33652C" w14:textId="77777777" w:rsidR="00FB14C7" w:rsidRPr="00515D9A" w:rsidRDefault="00FB14C7" w:rsidP="00FB14C7">
            <w:pPr>
              <w:spacing w:line="360" w:lineRule="auto"/>
              <w:ind w:right="-3979"/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CSES Facto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D4BA9" w14:textId="77777777" w:rsidR="00FB14C7" w:rsidRPr="00515D9A" w:rsidRDefault="00FB14C7" w:rsidP="00BA62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e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71023" w14:textId="15F88EFB" w:rsidR="00FB14C7" w:rsidRPr="00515D9A" w:rsidRDefault="00FB14C7" w:rsidP="00BA621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B3C5AB" w14:textId="7B91F6C4" w:rsidR="00FB14C7" w:rsidRPr="00515D9A" w:rsidRDefault="00FB14C7" w:rsidP="00BA621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D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0C63D7" w14:textId="2616E09E" w:rsidR="00FB14C7" w:rsidRPr="00515D9A" w:rsidRDefault="00FB14C7" w:rsidP="00FB14C7">
            <w:pPr>
              <w:tabs>
                <w:tab w:val="left" w:pos="808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tor loading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F19F4" w14:textId="21D1550F" w:rsidR="00FB14C7" w:rsidRPr="00515D9A" w:rsidRDefault="00FB14C7" w:rsidP="00BA62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ronbach’s Alpha Reliability </w:t>
            </w:r>
          </w:p>
        </w:tc>
      </w:tr>
      <w:tr w:rsidR="00FB14C7" w:rsidRPr="00515D9A" w14:paraId="6A78FE64" w14:textId="77777777" w:rsidTr="00FB14C7">
        <w:trPr>
          <w:trHeight w:val="414"/>
        </w:trPr>
        <w:tc>
          <w:tcPr>
            <w:tcW w:w="37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26965A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62F309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2EA5A8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16D5C0" w14:textId="18B2E602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1248F4" w14:textId="49B31AC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85AAAE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4AC09A4A" w14:textId="77777777" w:rsidTr="00FB14C7"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43DF6" w14:textId="4776AC50" w:rsidR="00FB14C7" w:rsidRPr="00515D9A" w:rsidRDefault="00FB14C7" w:rsidP="00515D9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  <w:lang w:val="en-US"/>
              </w:rPr>
              <w:t>Increasing structural resour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9D4F8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20F7A" w14:textId="6A4A470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4BD30" w14:textId="7E989C6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BF654" w14:textId="1C092C9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8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5ABE3" w14:textId="30C1522C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90</w:t>
            </w:r>
          </w:p>
        </w:tc>
      </w:tr>
      <w:tr w:rsidR="00FB14C7" w:rsidRPr="00515D9A" w14:paraId="3879FB7B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59EBD815" w14:textId="6A51D520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tR</w:t>
            </w:r>
            <w:proofErr w:type="spellEnd"/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D773E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A6577" w14:textId="3E945DF1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6E828" w14:textId="3FB4C72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6468A8" w14:textId="4A55418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8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0FB46C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4DBC3B74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3AB17580" w14:textId="65CC512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584D8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B25F8" w14:textId="5CE4C46F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A5824" w14:textId="1549E630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F6280A" w14:textId="43BF858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9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6ACBBF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6F36B9A1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4941ACB4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8B4DE1" w14:textId="2E9C8580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746E6" w14:textId="4F50C704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A0CD9" w14:textId="4F1074F0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379E6F" w14:textId="2572495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9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C5DF2B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59724B14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217C382C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3AC01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DF374B" w14:textId="04EB0A4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18D98" w14:textId="4562E930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6A68CC" w14:textId="2C74320C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80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432A0E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4AF12318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10B730AF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36B0F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5792DB" w14:textId="47F59E88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46967" w14:textId="7E98B3A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BF1535" w14:textId="00B0CCF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8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9D8EA3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0D4FA11A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1FDC1DCC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FD8ED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9D2262" w14:textId="34CF9A5A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279DF" w14:textId="4BD21DF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E1D052" w14:textId="19B46BC3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01938F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0A02BC55" w14:textId="77777777" w:rsidTr="00FB14C7"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420DC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D7D86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8FA82" w14:textId="1B614B7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A7C97" w14:textId="56D50F28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56336" w14:textId="3996E29F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6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BC6D0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43B364D7" w14:textId="77777777" w:rsidTr="00FB14C7"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FC652" w14:textId="22DE5BDB" w:rsidR="00FB14C7" w:rsidRPr="00515D9A" w:rsidRDefault="00FB14C7" w:rsidP="00515D9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  <w:lang w:val="en-US"/>
              </w:rPr>
              <w:t>Increa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515D9A">
              <w:rPr>
                <w:rFonts w:ascii="Times New Roman" w:hAnsi="Times New Roman" w:cs="Times New Roman"/>
                <w:bCs/>
                <w:lang w:val="en-US"/>
              </w:rPr>
              <w:t>social resour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80F87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0AE43" w14:textId="46B35DBA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C066" w14:textId="37682B5C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8A2C9" w14:textId="6C80B760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9AC59" w14:textId="660F92F4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88</w:t>
            </w:r>
          </w:p>
        </w:tc>
      </w:tr>
      <w:tr w:rsidR="00FB14C7" w:rsidRPr="00515D9A" w14:paraId="0945337F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54307035" w14:textId="04BA7EB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4D94DE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B32C9" w14:textId="6A1F8D7F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F4947" w14:textId="32543FA4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54ECE6" w14:textId="2107DCA8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2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11351A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23069688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3ED5533F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R</w:t>
            </w:r>
            <w:proofErr w:type="spellEnd"/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77600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260BD4" w14:textId="578434A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B7EB0" w14:textId="651A3A89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696E0" w14:textId="45A8D96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9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F6BDAE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2F707ED6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4EC9AB28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B80FE0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9EE83C" w14:textId="05E5AE23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781E2" w14:textId="3A44904F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45BEE6" w14:textId="79A8D2A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0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B92BB6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746A823C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09BEA778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2B6442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30ADE" w14:textId="57562DA9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D73F1" w14:textId="7360E7CF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B224A0" w14:textId="5CA63E23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80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33D04A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39FDF8B6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35132E8F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DFA0B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C2290F" w14:textId="20228809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A2901" w14:textId="67A9EA7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9E4686" w14:textId="70AAAD1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4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0443F1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7FFBA6DE" w14:textId="77777777" w:rsidTr="00FB14C7"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B3EC6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417E7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1CDB" w14:textId="67C97A5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AB4CA" w14:textId="7C955B4E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6014A" w14:textId="5EBF262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6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C3DD6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7BED14E4" w14:textId="77777777" w:rsidTr="00FB14C7"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64DCA" w14:textId="297A808D" w:rsidR="00FB14C7" w:rsidRDefault="00FB14C7" w:rsidP="00515D9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  <w:lang w:val="en-US"/>
              </w:rPr>
              <w:t>Increasing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515D9A">
              <w:rPr>
                <w:rFonts w:ascii="Times New Roman" w:hAnsi="Times New Roman" w:cs="Times New Roman"/>
                <w:bCs/>
                <w:lang w:val="en-US"/>
              </w:rPr>
              <w:t>challenging demands</w:t>
            </w:r>
          </w:p>
          <w:p w14:paraId="743D88A8" w14:textId="07834183" w:rsidR="00FB14C7" w:rsidRPr="00515D9A" w:rsidRDefault="00FB14C7" w:rsidP="00515D9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D</w:t>
            </w: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09887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2DA75" w14:textId="569066D2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DEA2" w14:textId="6DFF11F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86ADA" w14:textId="66281F2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6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8181F" w14:textId="3CBB3F2C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86</w:t>
            </w:r>
          </w:p>
        </w:tc>
      </w:tr>
      <w:tr w:rsidR="00FB14C7" w:rsidRPr="00515D9A" w14:paraId="30607A93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3E5B6222" w14:textId="7B25A978" w:rsidR="00FB14C7" w:rsidRPr="00515D9A" w:rsidRDefault="00FB14C7" w:rsidP="00515D9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075A3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7EE6C0" w14:textId="7CC56FDC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E1213" w14:textId="6D61BBC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3DCC67" w14:textId="2C400BB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9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D74B42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314A2478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004B1619" w14:textId="4B28E6A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B7580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cse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16D28" w14:textId="3D614881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E8FEA" w14:textId="596D82D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7A716" w14:textId="300E183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5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1DB52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0F855AD0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0465D595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BF5B44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cse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C2A2D4" w14:textId="582740D2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3C3C6" w14:textId="5941E300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1D2B00" w14:textId="27C3BA51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4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077D09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026ACD14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09F98E0B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B037A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cse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21A20" w14:textId="74EEAED3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6C225" w14:textId="4FAE4FD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51441A" w14:textId="1ACF8214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7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AE58B0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1E69411C" w14:textId="77777777" w:rsidTr="00FB14C7"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A2991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8D72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cse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E3C9" w14:textId="03B5BC22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B12FD" w14:textId="6D3ABB7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4433A" w14:textId="25BE0C23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6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3E8CE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0CAC55FD" w14:textId="77777777" w:rsidTr="00FB14C7"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38D4A" w14:textId="5BA27691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CSE in decreas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15D9A">
              <w:rPr>
                <w:rFonts w:ascii="Times New Roman" w:hAnsi="Times New Roman" w:cs="Times New Roman"/>
                <w:bCs/>
                <w:lang w:val="en-US"/>
              </w:rPr>
              <w:t>hindrance dema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0199E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293CD" w14:textId="0136601C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20CBF" w14:textId="402A7AE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36BAF" w14:textId="06E47083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1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6F5A3" w14:textId="04D702FE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80</w:t>
            </w:r>
          </w:p>
        </w:tc>
      </w:tr>
      <w:tr w:rsidR="00FB14C7" w:rsidRPr="00515D9A" w14:paraId="6C5C927D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4A6B8521" w14:textId="2BCBD39E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Pr="00515D9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DF2200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398B0" w14:textId="1E11B52A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B03D0" w14:textId="3E0FF522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2819C4" w14:textId="04BD043F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59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713DC8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17D3F431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366CB5CE" w14:textId="78CB56BF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876500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9D950" w14:textId="285FDF6E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20372" w14:textId="053C00FB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3A5736" w14:textId="6258904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61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30A4E2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74733972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394BC502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D1A2F6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C6F970" w14:textId="010B55C5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622E6" w14:textId="69FE58A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658AE9" w14:textId="7AA3876C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51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8EFACB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72C98654" w14:textId="77777777" w:rsidTr="00FB14C7"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036FB44B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447AF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0D273" w14:textId="2AE61762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A0C4F" w14:textId="5D9CC73A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1EE561" w14:textId="6E8F2AB3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1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52AE27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B14C7" w:rsidRPr="00515D9A" w14:paraId="35DA5CC3" w14:textId="77777777" w:rsidTr="00FB14C7"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336DB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C5098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hAnsi="Times New Roman" w:cs="Times New Roman"/>
                <w:bCs/>
              </w:rPr>
              <w:t>jcse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0848" w14:textId="581BDE42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A35FD" w14:textId="6293E8DD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C934F" w14:textId="4B7C3706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5D9A">
              <w:rPr>
                <w:rFonts w:ascii="Times New Roman" w:eastAsia="Times New Roman" w:hAnsi="Times New Roman" w:cs="Times New Roman"/>
                <w:color w:val="000000"/>
              </w:rPr>
              <w:t>0.71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C3177" w14:textId="77777777" w:rsidR="00FB14C7" w:rsidRPr="00515D9A" w:rsidRDefault="00FB14C7" w:rsidP="00515D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43B5689" w14:textId="77777777" w:rsidR="00304034" w:rsidRPr="00515D9A" w:rsidRDefault="00304034" w:rsidP="00515D9A">
      <w:pPr>
        <w:spacing w:line="480" w:lineRule="auto"/>
        <w:rPr>
          <w:rFonts w:ascii="Times New Roman" w:hAnsi="Times New Roman" w:cs="Times New Roman"/>
          <w:i/>
        </w:rPr>
      </w:pPr>
    </w:p>
    <w:p w14:paraId="5408FE26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5577D1D1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069EF866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32EFFED7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56C91617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5F372886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2DBD0CEB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0C41CEF7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4705D9C9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54441B2A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61359A5F" w14:textId="77777777" w:rsidR="003F21E7" w:rsidRDefault="003F21E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0B29E559" w14:textId="53D30362" w:rsidR="00FB14C7" w:rsidRPr="00515D9A" w:rsidRDefault="00FB14C7" w:rsidP="00FB14C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515D9A">
        <w:rPr>
          <w:rFonts w:ascii="Times New Roman" w:hAnsi="Times New Roman" w:cs="Times New Roman"/>
          <w:i/>
          <w:lang w:val="en-US"/>
        </w:rPr>
        <w:t xml:space="preserve">Note. </w:t>
      </w:r>
      <w:r w:rsidRPr="00515D9A">
        <w:rPr>
          <w:rFonts w:ascii="Times New Roman" w:hAnsi="Times New Roman" w:cs="Times New Roman"/>
          <w:lang w:val="en-US"/>
        </w:rPr>
        <w:t>JC</w:t>
      </w:r>
      <w:r>
        <w:rPr>
          <w:rFonts w:ascii="Times New Roman" w:hAnsi="Times New Roman" w:cs="Times New Roman"/>
          <w:lang w:val="en-US"/>
        </w:rPr>
        <w:t>SE = Job crafting self-efficacy; JC = Job crafting;</w:t>
      </w:r>
      <w:r w:rsidRPr="00515D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15D9A">
        <w:rPr>
          <w:rFonts w:ascii="Times New Roman" w:eastAsia="Times New Roman" w:hAnsi="Times New Roman" w:cs="Times New Roman"/>
          <w:color w:val="000000"/>
          <w:lang w:val="en-US"/>
        </w:rPr>
        <w:t>IStR</w:t>
      </w:r>
      <w:proofErr w:type="spellEnd"/>
      <w:r w:rsidRPr="00515D9A">
        <w:rPr>
          <w:rFonts w:ascii="Times New Roman" w:eastAsia="Times New Roman" w:hAnsi="Times New Roman" w:cs="Times New Roman"/>
          <w:color w:val="000000"/>
          <w:lang w:val="en-US"/>
        </w:rPr>
        <w:t xml:space="preserve"> = </w:t>
      </w:r>
      <w:r>
        <w:rPr>
          <w:rFonts w:ascii="Times New Roman" w:eastAsia="Times New Roman" w:hAnsi="Times New Roman" w:cs="Times New Roman"/>
          <w:color w:val="000000"/>
          <w:lang w:val="en-US"/>
        </w:rPr>
        <w:t>increasing structural resources;</w:t>
      </w:r>
      <w:r w:rsidRPr="00515D9A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515D9A">
        <w:rPr>
          <w:rFonts w:ascii="Times New Roman" w:eastAsia="Times New Roman" w:hAnsi="Times New Roman" w:cs="Times New Roman"/>
          <w:color w:val="000000"/>
          <w:lang w:val="en-US"/>
        </w:rPr>
        <w:t>ISoR</w:t>
      </w:r>
      <w:proofErr w:type="spellEnd"/>
      <w:r w:rsidRPr="00515D9A">
        <w:rPr>
          <w:rFonts w:ascii="Times New Roman" w:eastAsia="Times New Roman" w:hAnsi="Times New Roman" w:cs="Times New Roman"/>
          <w:color w:val="000000"/>
          <w:lang w:val="en-US"/>
        </w:rPr>
        <w:t xml:space="preserve"> = increasing social resources</w:t>
      </w:r>
      <w:r>
        <w:rPr>
          <w:rFonts w:ascii="Times New Roman" w:eastAsia="Times New Roman" w:hAnsi="Times New Roman" w:cs="Times New Roman"/>
          <w:color w:val="000000"/>
          <w:lang w:val="en-US"/>
        </w:rPr>
        <w:t>;</w:t>
      </w:r>
      <w:r w:rsidRPr="00515D9A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>I</w:t>
      </w:r>
      <w:r w:rsidRPr="00515D9A">
        <w:rPr>
          <w:rFonts w:ascii="Times New Roman" w:eastAsia="Times New Roman" w:hAnsi="Times New Roman" w:cs="Times New Roman"/>
          <w:color w:val="000000"/>
          <w:lang w:val="en-US"/>
        </w:rPr>
        <w:t>C</w:t>
      </w:r>
      <w:r>
        <w:rPr>
          <w:rFonts w:ascii="Times New Roman" w:eastAsia="Times New Roman" w:hAnsi="Times New Roman" w:cs="Times New Roman"/>
          <w:color w:val="000000"/>
          <w:lang w:val="en-US"/>
        </w:rPr>
        <w:t>D</w:t>
      </w:r>
      <w:r w:rsidRPr="00515D9A">
        <w:rPr>
          <w:rFonts w:ascii="Times New Roman" w:eastAsia="Times New Roman" w:hAnsi="Times New Roman" w:cs="Times New Roman"/>
          <w:color w:val="000000"/>
          <w:lang w:val="en-US"/>
        </w:rPr>
        <w:t> = increasing challenging demands</w:t>
      </w:r>
      <w:r>
        <w:rPr>
          <w:rFonts w:ascii="Times New Roman" w:eastAsia="Times New Roman" w:hAnsi="Times New Roman" w:cs="Times New Roman"/>
          <w:color w:val="000000"/>
          <w:lang w:val="en-US"/>
        </w:rPr>
        <w:t>;</w:t>
      </w:r>
      <w:r w:rsidRPr="00515D9A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>D</w:t>
      </w:r>
      <w:r w:rsidRPr="00515D9A">
        <w:rPr>
          <w:rFonts w:ascii="Times New Roman" w:eastAsia="Times New Roman" w:hAnsi="Times New Roman" w:cs="Times New Roman"/>
          <w:color w:val="000000"/>
          <w:lang w:val="en-US"/>
        </w:rPr>
        <w:t>HD = decreasing hindering demands</w:t>
      </w:r>
      <w:r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7AC5AAE3" w14:textId="5327DC49" w:rsidR="00304034" w:rsidRPr="00FB14C7" w:rsidRDefault="00FB14C7" w:rsidP="00515D9A">
      <w:pPr>
        <w:spacing w:line="480" w:lineRule="auto"/>
        <w:rPr>
          <w:rFonts w:ascii="Times New Roman" w:hAnsi="Times New Roman" w:cs="Times New Roman"/>
        </w:rPr>
      </w:pPr>
      <w:r w:rsidRPr="00515D9A">
        <w:rPr>
          <w:rFonts w:ascii="Times New Roman" w:hAnsi="Times New Roman" w:cs="Times New Roman"/>
        </w:rPr>
        <w:t>*</w:t>
      </w:r>
      <w:r w:rsidRPr="00515D9A">
        <w:rPr>
          <w:rFonts w:ascii="Times New Roman" w:hAnsi="Times New Roman" w:cs="Times New Roman"/>
          <w:i/>
        </w:rPr>
        <w:t xml:space="preserve"> p &lt; </w:t>
      </w:r>
      <w:r w:rsidRPr="00515D9A"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/>
        </w:rPr>
        <w:t>.</w:t>
      </w:r>
      <w:r w:rsidRPr="00515D9A">
        <w:rPr>
          <w:rFonts w:ascii="Times New Roman" w:hAnsi="Times New Roman" w:cs="Times New Roman"/>
        </w:rPr>
        <w:t xml:space="preserve"> **</w:t>
      </w:r>
      <w:r w:rsidRPr="00515D9A">
        <w:rPr>
          <w:rFonts w:ascii="Times New Roman" w:hAnsi="Times New Roman" w:cs="Times New Roman"/>
          <w:i/>
        </w:rPr>
        <w:t xml:space="preserve"> p &lt; </w:t>
      </w:r>
      <w:r w:rsidRPr="00515D9A">
        <w:rPr>
          <w:rFonts w:ascii="Times New Roman" w:hAnsi="Times New Roman" w:cs="Times New Roman"/>
        </w:rPr>
        <w:t>.01</w:t>
      </w:r>
      <w:r>
        <w:rPr>
          <w:rFonts w:ascii="Times New Roman" w:hAnsi="Times New Roman" w:cs="Times New Roman"/>
        </w:rPr>
        <w:t xml:space="preserve">. </w:t>
      </w:r>
      <w:r w:rsidRPr="00515D9A">
        <w:rPr>
          <w:rFonts w:ascii="Times New Roman" w:hAnsi="Times New Roman" w:cs="Times New Roman"/>
        </w:rPr>
        <w:t xml:space="preserve">*** </w:t>
      </w:r>
      <w:r w:rsidRPr="00515D9A">
        <w:rPr>
          <w:rFonts w:ascii="Times New Roman" w:hAnsi="Times New Roman" w:cs="Times New Roman"/>
          <w:i/>
        </w:rPr>
        <w:t xml:space="preserve">p &lt; </w:t>
      </w:r>
      <w:r w:rsidRPr="00515D9A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.</w:t>
      </w:r>
    </w:p>
    <w:p w14:paraId="6CE7DDB4" w14:textId="77777777" w:rsidR="00017A8E" w:rsidRPr="00515D9A" w:rsidRDefault="00017A8E" w:rsidP="00515D9A">
      <w:pPr>
        <w:spacing w:line="480" w:lineRule="auto"/>
        <w:rPr>
          <w:rFonts w:ascii="Times New Roman" w:hAnsi="Times New Roman" w:cs="Times New Roman"/>
          <w:i/>
        </w:rPr>
      </w:pPr>
    </w:p>
    <w:sectPr w:rsidR="00017A8E" w:rsidRPr="00515D9A" w:rsidSect="00FB14C7">
      <w:pgSz w:w="16840" w:h="11900" w:orient="landscape"/>
      <w:pgMar w:top="1417" w:right="153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tling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 C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71E"/>
    <w:rsid w:val="00007FD9"/>
    <w:rsid w:val="00017A8E"/>
    <w:rsid w:val="000307D8"/>
    <w:rsid w:val="000320E9"/>
    <w:rsid w:val="00092EDC"/>
    <w:rsid w:val="00093158"/>
    <w:rsid w:val="001030F1"/>
    <w:rsid w:val="00110A10"/>
    <w:rsid w:val="00116F9F"/>
    <w:rsid w:val="00121078"/>
    <w:rsid w:val="001877CA"/>
    <w:rsid w:val="001A1682"/>
    <w:rsid w:val="001D3018"/>
    <w:rsid w:val="001D5874"/>
    <w:rsid w:val="001E4231"/>
    <w:rsid w:val="00251DD7"/>
    <w:rsid w:val="00265845"/>
    <w:rsid w:val="00287E0F"/>
    <w:rsid w:val="002D2608"/>
    <w:rsid w:val="00304034"/>
    <w:rsid w:val="003339FB"/>
    <w:rsid w:val="003A5574"/>
    <w:rsid w:val="003F21E7"/>
    <w:rsid w:val="00427A84"/>
    <w:rsid w:val="004954D0"/>
    <w:rsid w:val="004A091E"/>
    <w:rsid w:val="00515D9A"/>
    <w:rsid w:val="005D48B1"/>
    <w:rsid w:val="005F69F9"/>
    <w:rsid w:val="00610AF8"/>
    <w:rsid w:val="00621108"/>
    <w:rsid w:val="0068216D"/>
    <w:rsid w:val="006A2C97"/>
    <w:rsid w:val="006E0E29"/>
    <w:rsid w:val="006F12D7"/>
    <w:rsid w:val="006F4FA3"/>
    <w:rsid w:val="0071503A"/>
    <w:rsid w:val="00740D27"/>
    <w:rsid w:val="007727D4"/>
    <w:rsid w:val="007818FB"/>
    <w:rsid w:val="007917D5"/>
    <w:rsid w:val="007B2CCB"/>
    <w:rsid w:val="007E0229"/>
    <w:rsid w:val="008002AD"/>
    <w:rsid w:val="0082255D"/>
    <w:rsid w:val="00862605"/>
    <w:rsid w:val="00891509"/>
    <w:rsid w:val="008E36D6"/>
    <w:rsid w:val="0096358B"/>
    <w:rsid w:val="009A171E"/>
    <w:rsid w:val="009A4AAD"/>
    <w:rsid w:val="009B16C5"/>
    <w:rsid w:val="009F7C5E"/>
    <w:rsid w:val="00A40740"/>
    <w:rsid w:val="00A7425F"/>
    <w:rsid w:val="00A82663"/>
    <w:rsid w:val="00AB3841"/>
    <w:rsid w:val="00AF61DB"/>
    <w:rsid w:val="00B05130"/>
    <w:rsid w:val="00B9148C"/>
    <w:rsid w:val="00B957EA"/>
    <w:rsid w:val="00BA6210"/>
    <w:rsid w:val="00BB3AE2"/>
    <w:rsid w:val="00BC78B2"/>
    <w:rsid w:val="00C31887"/>
    <w:rsid w:val="00CA492B"/>
    <w:rsid w:val="00CA4AB4"/>
    <w:rsid w:val="00CA4CA5"/>
    <w:rsid w:val="00D31658"/>
    <w:rsid w:val="00D66B38"/>
    <w:rsid w:val="00D875C7"/>
    <w:rsid w:val="00DB08EB"/>
    <w:rsid w:val="00DB5283"/>
    <w:rsid w:val="00DD18BD"/>
    <w:rsid w:val="00DE2F56"/>
    <w:rsid w:val="00E51CF0"/>
    <w:rsid w:val="00E749BA"/>
    <w:rsid w:val="00EB66BA"/>
    <w:rsid w:val="00ED688E"/>
    <w:rsid w:val="00F21282"/>
    <w:rsid w:val="00F929E1"/>
    <w:rsid w:val="00F966D6"/>
    <w:rsid w:val="00FA7CDE"/>
    <w:rsid w:val="00FB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645FE1"/>
  <w14:defaultImageDpi w14:val="300"/>
  <w15:docId w15:val="{A61DBF51-203C-8B47-AE9C-4875B482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71E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07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7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7D8"/>
    <w:rPr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7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7D8"/>
    <w:rPr>
      <w:b/>
      <w:bCs/>
      <w:sz w:val="20"/>
      <w:szCs w:val="20"/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7D8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7D8"/>
    <w:rPr>
      <w:rFonts w:ascii="Lucida Grande CE" w:hAnsi="Lucida Grande CE" w:cs="Lucida Grande CE"/>
      <w:sz w:val="18"/>
      <w:szCs w:val="18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99EB75-70E9-BE45-9783-42B94C6D2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czniewska</dc:creator>
  <cp:keywords/>
  <dc:description/>
  <cp:lastModifiedBy>Marta Roczniewska</cp:lastModifiedBy>
  <cp:revision>2</cp:revision>
  <dcterms:created xsi:type="dcterms:W3CDTF">2020-06-25T07:31:00Z</dcterms:created>
  <dcterms:modified xsi:type="dcterms:W3CDTF">2020-06-25T07:31:00Z</dcterms:modified>
</cp:coreProperties>
</file>